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C0C" w:rsidRPr="00185DA4" w:rsidRDefault="00186C0C" w:rsidP="00186C0C">
      <w:pPr>
        <w:ind w:left="567" w:hanging="567"/>
        <w:rPr>
          <w:rFonts w:asciiTheme="majorBidi" w:hAnsiTheme="majorBidi" w:cstheme="majorBidi"/>
          <w:b/>
          <w:bCs/>
          <w:sz w:val="24"/>
          <w:szCs w:val="24"/>
        </w:rPr>
      </w:pPr>
      <w:r w:rsidRPr="00185DA4">
        <w:rPr>
          <w:rFonts w:asciiTheme="majorBidi" w:hAnsiTheme="majorBidi" w:cstheme="majorBidi"/>
          <w:b/>
          <w:bCs/>
          <w:sz w:val="24"/>
          <w:szCs w:val="24"/>
        </w:rPr>
        <w:t>Supplementary figures and tables:</w:t>
      </w:r>
    </w:p>
    <w:p w:rsidR="00186C0C" w:rsidRDefault="00186C0C" w:rsidP="005219F2">
      <w:pPr>
        <w:rPr>
          <w:rFonts w:asciiTheme="majorBidi" w:hAnsiTheme="majorBidi" w:cstheme="majorBidi"/>
        </w:rPr>
      </w:pPr>
      <w:r w:rsidRPr="004D5AC2">
        <w:rPr>
          <w:rFonts w:asciiTheme="majorBidi" w:hAnsiTheme="majorBidi" w:cstheme="majorBidi"/>
          <w:b/>
        </w:rPr>
        <w:t>Table S1:</w:t>
      </w:r>
      <w:r w:rsidRPr="00185DA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Number of sequences obtained from each sample at pre- and post-analysis.</w:t>
      </w:r>
      <w:bookmarkStart w:id="0" w:name="_GoBack"/>
      <w:bookmarkEnd w:id="0"/>
      <w:r>
        <w:rPr>
          <w:rFonts w:asciiTheme="majorBidi" w:hAnsiTheme="majorBidi" w:cstheme="majorBidi"/>
        </w:rPr>
        <w:tab/>
      </w:r>
    </w:p>
    <w:tbl>
      <w:tblPr>
        <w:tblW w:w="53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7"/>
        <w:gridCol w:w="1164"/>
        <w:gridCol w:w="1428"/>
        <w:gridCol w:w="1340"/>
      </w:tblGrid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  <w:t>Sample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  <w:t>Location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b/>
                <w:bCs/>
                <w:kern w:val="24"/>
                <w:lang w:eastAsia="nl-NL"/>
              </w:rPr>
              <w:t>Pre-analysis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b/>
                <w:bCs/>
                <w:kern w:val="24"/>
                <w:lang w:eastAsia="nl-NL"/>
              </w:rPr>
              <w:t>Post-analysis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eadow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5047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22581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eadow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4721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9273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eadow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7557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30682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eadow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2749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5328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eadow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7881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33284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eadow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8783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19081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Paddy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19859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77899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Paddy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784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1372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Paddy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943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1702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eadow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2851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5130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eadow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2900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5396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eadow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203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366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Paddy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3779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7099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Paddy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4074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6909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Paddy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3081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5974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eadow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1498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2788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eadow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4830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8884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eadow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1868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3755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eadow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2162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4440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143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eadow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2867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  <w:t>6036</w:t>
            </w:r>
          </w:p>
        </w:tc>
      </w:tr>
      <w:tr w:rsidR="005219F2" w:rsidRPr="00185DA4" w:rsidTr="001F5D64">
        <w:trPr>
          <w:trHeight w:val="300"/>
          <w:jc w:val="center"/>
        </w:trPr>
        <w:tc>
          <w:tcPr>
            <w:tcW w:w="2601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219F2" w:rsidRPr="00185DA4" w:rsidRDefault="005219F2" w:rsidP="001F5D6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Total number of sequence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eastAsia="nl-NL"/>
              </w:rPr>
              <w:t xml:space="preserve">958089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19F2" w:rsidRPr="00185DA4" w:rsidRDefault="005219F2" w:rsidP="001F5D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185DA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eastAsia="nl-NL"/>
              </w:rPr>
              <w:t>281043</w:t>
            </w:r>
          </w:p>
        </w:tc>
      </w:tr>
    </w:tbl>
    <w:p w:rsidR="005219F2" w:rsidRDefault="005219F2" w:rsidP="00186C0C">
      <w:pPr>
        <w:tabs>
          <w:tab w:val="left" w:pos="6990"/>
        </w:tabs>
        <w:rPr>
          <w:rFonts w:asciiTheme="majorBidi" w:hAnsiTheme="majorBidi" w:cstheme="majorBidi"/>
        </w:rPr>
      </w:pPr>
    </w:p>
    <w:p w:rsidR="00186C0C" w:rsidRPr="00EF7820" w:rsidRDefault="00186C0C" w:rsidP="00186C0C">
      <w:pPr>
        <w:rPr>
          <w:rFonts w:asciiTheme="majorBidi" w:hAnsiTheme="majorBidi" w:cstheme="majorBidi"/>
        </w:rPr>
      </w:pPr>
      <w:r w:rsidRPr="004D5AC2">
        <w:rPr>
          <w:rFonts w:asciiTheme="majorBidi" w:hAnsiTheme="majorBidi" w:cstheme="majorBidi"/>
          <w:b/>
        </w:rPr>
        <w:t>Table S</w:t>
      </w:r>
      <w:r>
        <w:rPr>
          <w:rFonts w:asciiTheme="majorBidi" w:hAnsiTheme="majorBidi" w:cstheme="majorBidi"/>
          <w:b/>
        </w:rPr>
        <w:t>2</w:t>
      </w:r>
      <w:r w:rsidRPr="004D5AC2">
        <w:rPr>
          <w:rFonts w:asciiTheme="majorBidi" w:hAnsiTheme="majorBidi" w:cstheme="majorBidi"/>
          <w:b/>
        </w:rPr>
        <w:t>:</w:t>
      </w:r>
      <w:r w:rsidRPr="00185DA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 brief metadata of studies reporting on wetlands as a CH</w:t>
      </w:r>
      <w:r>
        <w:rPr>
          <w:rFonts w:asciiTheme="majorBidi" w:hAnsiTheme="majorBidi" w:cstheme="majorBidi"/>
          <w:vertAlign w:val="subscript"/>
        </w:rPr>
        <w:t>4</w:t>
      </w:r>
      <w:r>
        <w:rPr>
          <w:rFonts w:asciiTheme="majorBidi" w:hAnsiTheme="majorBidi" w:cstheme="majorBidi"/>
        </w:rPr>
        <w:t xml:space="preserve"> source and uplands as a CH</w:t>
      </w:r>
      <w:r>
        <w:rPr>
          <w:rFonts w:asciiTheme="majorBidi" w:hAnsiTheme="majorBidi" w:cstheme="majorBidi"/>
          <w:vertAlign w:val="subscript"/>
        </w:rPr>
        <w:t>4</w:t>
      </w:r>
      <w:r>
        <w:rPr>
          <w:rFonts w:asciiTheme="majorBidi" w:hAnsiTheme="majorBidi" w:cstheme="majorBidi"/>
        </w:rPr>
        <w:t xml:space="preserve"> sink environment with contradicting findings. </w:t>
      </w:r>
    </w:p>
    <w:p w:rsidR="00186C0C" w:rsidRDefault="00186C0C" w:rsidP="00186C0C">
      <w:pPr>
        <w:rPr>
          <w:rFonts w:asciiTheme="majorBidi" w:hAnsiTheme="majorBidi" w:cstheme="majorBidi"/>
        </w:rPr>
      </w:pPr>
    </w:p>
    <w:tbl>
      <w:tblPr>
        <w:tblStyle w:val="LightList-Accent1"/>
        <w:tblW w:w="9180" w:type="dxa"/>
        <w:jc w:val="center"/>
        <w:tblLook w:val="04A0" w:firstRow="1" w:lastRow="0" w:firstColumn="1" w:lastColumn="0" w:noHBand="0" w:noVBand="1"/>
      </w:tblPr>
      <w:tblGrid>
        <w:gridCol w:w="2627"/>
        <w:gridCol w:w="1592"/>
        <w:gridCol w:w="1593"/>
        <w:gridCol w:w="3368"/>
      </w:tblGrid>
      <w:tr w:rsidR="00186C0C" w:rsidRPr="007742F5" w:rsidTr="00446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EF7820" w:rsidRDefault="00186C0C" w:rsidP="00874CD5">
            <w:pPr>
              <w:jc w:val="center"/>
              <w:rPr>
                <w:rFonts w:ascii="Calibri" w:eastAsia="Times New Roman" w:hAnsi="Calibri" w:cs="Times New Roman"/>
                <w:lang w:val="nl-NL" w:eastAsia="nl-NL"/>
              </w:rPr>
            </w:pPr>
            <w:r w:rsidRPr="00EF7820">
              <w:rPr>
                <w:rFonts w:ascii="Calibri" w:eastAsia="Times New Roman" w:hAnsi="Calibri" w:cs="Times New Roman"/>
                <w:lang w:val="nl-NL" w:eastAsia="nl-NL"/>
              </w:rPr>
              <w:t>Reference</w:t>
            </w:r>
            <w:r>
              <w:rPr>
                <w:rFonts w:ascii="Calibri" w:eastAsia="Times New Roman" w:hAnsi="Calibri" w:cs="Times New Roman"/>
                <w:lang w:val="nl-NL" w:eastAsia="nl-NL"/>
              </w:rPr>
              <w:t>s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EF7820" w:rsidRDefault="00186C0C" w:rsidP="00874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 w:rsidRPr="00EF7820">
              <w:rPr>
                <w:rFonts w:ascii="Calibri" w:eastAsia="Times New Roman" w:hAnsi="Calibri" w:cs="Times New Roman"/>
                <w:lang w:val="nl-NL" w:eastAsia="nl-NL"/>
              </w:rPr>
              <w:t>Environment</w:t>
            </w:r>
          </w:p>
        </w:tc>
        <w:tc>
          <w:tcPr>
            <w:tcW w:w="1593" w:type="dxa"/>
            <w:noWrap/>
            <w:vAlign w:val="center"/>
            <w:hideMark/>
          </w:tcPr>
          <w:p w:rsidR="00186C0C" w:rsidRPr="00EF7820" w:rsidRDefault="00186C0C" w:rsidP="00874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 w:rsidRPr="00EF7820">
              <w:rPr>
                <w:rFonts w:ascii="Calibri" w:eastAsia="Times New Roman" w:hAnsi="Calibri" w:cs="Times New Roman"/>
                <w:lang w:val="nl-NL" w:eastAsia="nl-NL"/>
              </w:rPr>
              <w:t>Source vs. Sink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EF7820" w:rsidRDefault="00186C0C" w:rsidP="00874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 w:rsidRPr="00EF7820">
              <w:rPr>
                <w:rFonts w:ascii="Calibri" w:eastAsia="Times New Roman" w:hAnsi="Calibri" w:cs="Times New Roman"/>
                <w:lang w:val="nl-NL" w:eastAsia="nl-NL"/>
              </w:rPr>
              <w:t>Applied Method</w:t>
            </w:r>
          </w:p>
        </w:tc>
      </w:tr>
      <w:tr w:rsidR="00186C0C" w:rsidRPr="007742F5" w:rsidTr="0044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hideMark/>
          </w:tcPr>
          <w:p w:rsidR="00186C0C" w:rsidRPr="00EF7820" w:rsidRDefault="00186C0C" w:rsidP="00874CD5">
            <w:pPr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782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etlands</w:t>
            </w:r>
          </w:p>
        </w:tc>
        <w:tc>
          <w:tcPr>
            <w:tcW w:w="1592" w:type="dxa"/>
            <w:noWrap/>
            <w:hideMark/>
          </w:tcPr>
          <w:p w:rsidR="00186C0C" w:rsidRPr="007742F5" w:rsidRDefault="00186C0C" w:rsidP="00874C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593" w:type="dxa"/>
            <w:noWrap/>
            <w:hideMark/>
          </w:tcPr>
          <w:p w:rsidR="00186C0C" w:rsidRPr="007742F5" w:rsidRDefault="00186C0C" w:rsidP="00874C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3368" w:type="dxa"/>
            <w:noWrap/>
            <w:hideMark/>
          </w:tcPr>
          <w:p w:rsidR="00186C0C" w:rsidRPr="007742F5" w:rsidRDefault="00186C0C" w:rsidP="00874C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</w:tr>
      <w:tr w:rsidR="00186C0C" w:rsidRPr="007742F5" w:rsidTr="004460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Feng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et al.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, 2012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addy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field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  <w:t>Source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CR-DGGE and qPCR</w:t>
            </w:r>
          </w:p>
        </w:tc>
      </w:tr>
      <w:tr w:rsidR="00186C0C" w:rsidRPr="007742F5" w:rsidTr="0044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Banger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et al.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, 2012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addy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field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  <w:t>Source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eastAsia="nl-NL"/>
              </w:rPr>
              <w:t>33 published papers on the subject</w:t>
            </w:r>
          </w:p>
        </w:tc>
      </w:tr>
      <w:tr w:rsidR="00186C0C" w:rsidRPr="007742F5" w:rsidTr="004460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Ma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et al.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, 2010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addy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field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  <w:t>Source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RFLP of 16S </w:t>
            </w:r>
            <w:proofErr w:type="spellStart"/>
            <w:r w:rsidRPr="007742F5">
              <w:rPr>
                <w:rFonts w:ascii="Calibri" w:eastAsia="Times New Roman" w:hAnsi="Calibri" w:cs="Times New Roman"/>
                <w:color w:val="000000"/>
                <w:lang w:eastAsia="nl-NL"/>
              </w:rPr>
              <w:t>rRNA</w:t>
            </w:r>
            <w:proofErr w:type="spellEnd"/>
            <w:r w:rsidRPr="007742F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, </w:t>
            </w:r>
            <w:proofErr w:type="spellStart"/>
            <w:r w:rsidRPr="007742F5">
              <w:rPr>
                <w:rFonts w:ascii="Calibri" w:eastAsia="Times New Roman" w:hAnsi="Calibri" w:cs="Times New Roman"/>
                <w:color w:val="000000"/>
                <w:lang w:eastAsia="nl-NL"/>
              </w:rPr>
              <w:t>pmoA</w:t>
            </w:r>
            <w:proofErr w:type="spellEnd"/>
          </w:p>
        </w:tc>
      </w:tr>
      <w:tr w:rsidR="00186C0C" w:rsidRPr="007742F5" w:rsidTr="0044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Lee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et al.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, 2014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addy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field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  <w:t>Source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 xml:space="preserve">pmoA 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and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 xml:space="preserve">mcrA 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ranscripts</w:t>
            </w:r>
          </w:p>
        </w:tc>
      </w:tr>
      <w:tr w:rsidR="00186C0C" w:rsidRPr="007742F5" w:rsidTr="004460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Shrestha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et al.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, 2010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addy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field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  <w:t>Source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T-RFLP of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pmoA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</w:t>
            </w:r>
          </w:p>
        </w:tc>
      </w:tr>
      <w:tr w:rsidR="00186C0C" w:rsidRPr="007742F5" w:rsidTr="0044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a et al., 2010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addy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field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  <w:t>Source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qPCR and T-RFLP</w:t>
            </w:r>
          </w:p>
        </w:tc>
      </w:tr>
      <w:tr w:rsidR="00186C0C" w:rsidRPr="007742F5" w:rsidTr="004460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Hoffmann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et al.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, 2002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addy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field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  <w:t>Source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T-RFLP of </w:t>
            </w:r>
            <w:proofErr w:type="spellStart"/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pmoA</w:t>
            </w:r>
            <w:proofErr w:type="spellEnd"/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</w:t>
            </w:r>
            <w:r w:rsidRPr="007742F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nd DGGE </w:t>
            </w:r>
          </w:p>
        </w:tc>
      </w:tr>
      <w:tr w:rsidR="00186C0C" w:rsidRPr="007742F5" w:rsidTr="0044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Conrad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et al.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, 2007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addy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field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  <w:t>Source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T-RFLP of 16S </w:t>
            </w:r>
            <w:proofErr w:type="spellStart"/>
            <w:r w:rsidRPr="007742F5">
              <w:rPr>
                <w:rFonts w:ascii="Calibri" w:eastAsia="Times New Roman" w:hAnsi="Calibri" w:cs="Times New Roman"/>
                <w:color w:val="000000"/>
                <w:lang w:eastAsia="nl-NL"/>
              </w:rPr>
              <w:t>rRNA</w:t>
            </w:r>
            <w:proofErr w:type="spellEnd"/>
            <w:r w:rsidRPr="007742F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nd </w:t>
            </w:r>
            <w:proofErr w:type="spellStart"/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mcrA</w:t>
            </w:r>
            <w:proofErr w:type="spellEnd"/>
          </w:p>
        </w:tc>
      </w:tr>
      <w:tr w:rsidR="00186C0C" w:rsidRPr="007742F5" w:rsidTr="004460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Bodelier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et al.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, 2000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addy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field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  <w:t>Source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Radioactive fingerprinting </w:t>
            </w:r>
          </w:p>
        </w:tc>
      </w:tr>
      <w:tr w:rsidR="00186C0C" w:rsidRPr="007742F5" w:rsidTr="0044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Noll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et al.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, 2008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addy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field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  <w:t>Source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-RFLP</w:t>
            </w:r>
          </w:p>
        </w:tc>
      </w:tr>
      <w:tr w:rsidR="00186C0C" w:rsidRPr="007742F5" w:rsidTr="004460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ller &amp; Frenzel, 2001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addy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field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C00000"/>
                <w:lang w:val="nl-NL" w:eastAsia="nl-NL"/>
              </w:rPr>
              <w:t>Source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DGGE and FISH</w:t>
            </w:r>
          </w:p>
        </w:tc>
      </w:tr>
      <w:tr w:rsidR="00186C0C" w:rsidRPr="007742F5" w:rsidTr="0044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4"/>
            <w:noWrap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</w:tr>
      <w:tr w:rsidR="00186C0C" w:rsidRPr="007742F5" w:rsidTr="004460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hideMark/>
          </w:tcPr>
          <w:p w:rsidR="00186C0C" w:rsidRPr="00EF7820" w:rsidRDefault="00186C0C" w:rsidP="00874CD5">
            <w:pPr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782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plands</w:t>
            </w:r>
          </w:p>
        </w:tc>
        <w:tc>
          <w:tcPr>
            <w:tcW w:w="1592" w:type="dxa"/>
            <w:noWrap/>
            <w:hideMark/>
          </w:tcPr>
          <w:p w:rsidR="00186C0C" w:rsidRPr="007742F5" w:rsidRDefault="00186C0C" w:rsidP="00874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593" w:type="dxa"/>
            <w:noWrap/>
            <w:hideMark/>
          </w:tcPr>
          <w:p w:rsidR="00186C0C" w:rsidRPr="007742F5" w:rsidRDefault="00186C0C" w:rsidP="00874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3368" w:type="dxa"/>
            <w:noWrap/>
            <w:hideMark/>
          </w:tcPr>
          <w:p w:rsidR="00186C0C" w:rsidRPr="007742F5" w:rsidRDefault="00186C0C" w:rsidP="00874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</w:tr>
      <w:tr w:rsidR="00186C0C" w:rsidRPr="007742F5" w:rsidTr="0044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Tate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et al.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, 2007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Shrubland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  <w:t>Sink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Flux measurements</w:t>
            </w:r>
          </w:p>
        </w:tc>
      </w:tr>
      <w:tr w:rsidR="00186C0C" w:rsidRPr="007742F5" w:rsidTr="004460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Henckel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et al.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, 2000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Forest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  <w:t>Sink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ethane profile and DGGE</w:t>
            </w:r>
          </w:p>
        </w:tc>
      </w:tr>
      <w:tr w:rsidR="00186C0C" w:rsidRPr="007742F5" w:rsidTr="0044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Knief &amp; Dunfield, 2005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pland soil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  <w:t>Sink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olecular techniques and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l-NL"/>
              </w:rPr>
              <w:t>4</w:t>
            </w:r>
            <w:r w:rsidRPr="007742F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flux</w:t>
            </w:r>
          </w:p>
        </w:tc>
      </w:tr>
      <w:tr w:rsidR="00186C0C" w:rsidRPr="007742F5" w:rsidTr="004460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enstead &amp; King, 2001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Forest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  <w:t>Sink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ethane flux analysis</w:t>
            </w:r>
          </w:p>
        </w:tc>
      </w:tr>
      <w:tr w:rsidR="00186C0C" w:rsidRPr="007742F5" w:rsidTr="0044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Groffman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 xml:space="preserve">&amp; 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ouyat., 2009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Forest &amp; Lawns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  <w:t>Sink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ethane flux analysis</w:t>
            </w:r>
          </w:p>
        </w:tc>
      </w:tr>
      <w:tr w:rsidR="00186C0C" w:rsidRPr="007742F5" w:rsidTr="004460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Kolb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et al.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, 2005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Forest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  <w:t>Sink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lecular techniques</w:t>
            </w:r>
          </w:p>
        </w:tc>
      </w:tr>
      <w:tr w:rsidR="00186C0C" w:rsidRPr="007742F5" w:rsidTr="0044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Luo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et al.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, 2013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Forest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  <w:t>Sink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ethane flux analysis</w:t>
            </w:r>
          </w:p>
        </w:tc>
      </w:tr>
      <w:tr w:rsidR="00186C0C" w:rsidRPr="007742F5" w:rsidTr="004460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Fang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et al.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, 2014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eadow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  <w:t>Sink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ethane flux analysis</w:t>
            </w:r>
          </w:p>
        </w:tc>
      </w:tr>
      <w:tr w:rsidR="00186C0C" w:rsidRPr="007742F5" w:rsidTr="0044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Jang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et al.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, 2011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Forest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  <w:t>Sink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eastAsia="nl-NL"/>
              </w:rPr>
              <w:t>Methane flux analysis and T-RFLP</w:t>
            </w:r>
          </w:p>
        </w:tc>
      </w:tr>
      <w:tr w:rsidR="00186C0C" w:rsidRPr="007742F5" w:rsidTr="004460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ronson &amp; Helliker, 2010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pland soil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  <w:t>Sink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eta-analysis</w:t>
            </w:r>
          </w:p>
        </w:tc>
      </w:tr>
      <w:tr w:rsidR="00186C0C" w:rsidRPr="007742F5" w:rsidTr="0044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:rsidR="00186C0C" w:rsidRPr="007742F5" w:rsidRDefault="00186C0C" w:rsidP="00874CD5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Blankinship </w:t>
            </w:r>
            <w:r w:rsidRPr="007742F5"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  <w:t>et al.</w:t>
            </w: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, 2010</w:t>
            </w:r>
          </w:p>
        </w:tc>
        <w:tc>
          <w:tcPr>
            <w:tcW w:w="1592" w:type="dxa"/>
            <w:noWrap/>
            <w:vAlign w:val="center"/>
            <w:hideMark/>
          </w:tcPr>
          <w:p w:rsidR="00186C0C" w:rsidRPr="007742F5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rassland</w:t>
            </w:r>
          </w:p>
        </w:tc>
        <w:tc>
          <w:tcPr>
            <w:tcW w:w="1593" w:type="dxa"/>
            <w:noWrap/>
            <w:hideMark/>
          </w:tcPr>
          <w:p w:rsidR="00186C0C" w:rsidRPr="00B068F4" w:rsidRDefault="00186C0C" w:rsidP="00874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</w:pPr>
            <w:r w:rsidRPr="00B068F4">
              <w:rPr>
                <w:rFonts w:ascii="Calibri" w:eastAsia="Times New Roman" w:hAnsi="Calibri" w:cs="Times New Roman"/>
                <w:b/>
                <w:bCs/>
                <w:color w:val="00B050"/>
                <w:lang w:val="nl-NL" w:eastAsia="nl-NL"/>
              </w:rPr>
              <w:t>Sink</w:t>
            </w:r>
          </w:p>
        </w:tc>
        <w:tc>
          <w:tcPr>
            <w:tcW w:w="3368" w:type="dxa"/>
            <w:noWrap/>
            <w:vAlign w:val="center"/>
            <w:hideMark/>
          </w:tcPr>
          <w:p w:rsidR="00186C0C" w:rsidRPr="007742F5" w:rsidRDefault="00186C0C" w:rsidP="00874C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742F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ultifactor analysis</w:t>
            </w:r>
          </w:p>
        </w:tc>
      </w:tr>
    </w:tbl>
    <w:p w:rsidR="00186C0C" w:rsidRPr="00185DA4" w:rsidRDefault="00186C0C" w:rsidP="00186C0C">
      <w:pPr>
        <w:rPr>
          <w:rFonts w:asciiTheme="majorBidi" w:hAnsiTheme="majorBidi" w:cstheme="majorBidi"/>
        </w:rPr>
      </w:pPr>
    </w:p>
    <w:p w:rsidR="00186C0C" w:rsidRPr="00185DA4" w:rsidRDefault="00186C0C" w:rsidP="00186C0C">
      <w:pPr>
        <w:rPr>
          <w:rFonts w:asciiTheme="majorBidi" w:hAnsiTheme="majorBidi" w:cstheme="majorBidi"/>
        </w:rPr>
      </w:pPr>
      <w:r w:rsidRPr="00185DA4">
        <w:rPr>
          <w:rFonts w:asciiTheme="majorBidi" w:hAnsiTheme="majorBidi" w:cstheme="majorBid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DA9A4F" wp14:editId="345E9BF2">
                <wp:simplePos x="0" y="0"/>
                <wp:positionH relativeFrom="column">
                  <wp:posOffset>-5080</wp:posOffset>
                </wp:positionH>
                <wp:positionV relativeFrom="paragraph">
                  <wp:posOffset>627380</wp:posOffset>
                </wp:positionV>
                <wp:extent cx="186055" cy="202565"/>
                <wp:effectExtent l="0" t="0" r="0" b="0"/>
                <wp:wrapNone/>
                <wp:docPr id="121" name="Content Placeholde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6055" cy="2025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86C0C" w:rsidRPr="002651F0" w:rsidRDefault="00186C0C" w:rsidP="00186C0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hAnsi="Cambria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  <w:p w:rsidR="00186C0C" w:rsidRPr="002651F0" w:rsidRDefault="00186C0C" w:rsidP="00186C0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lIns="64282" tIns="32141" rIns="64282" bIns="32141"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ontent Placeholder 1" o:spid="_x0000_s1026" type="#_x0000_t202" style="position:absolute;margin-left:-.4pt;margin-top:49.4pt;width:14.65pt;height:15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UNfmwEAACkDAAAOAAAAZHJzL2Uyb0RvYy54bWysUsFu2zAMvRfYPwi6L7K9JgiMOAW2YkOB&#10;oi3Q7gMUWYqNWaIgqrHz96UUNw2627CLbIrk43t82txMdmAHHbAH1/ByUXCmnYK2d/uG/375+XXN&#10;GUbpWjmA0w0/auQ32y9Xm9HXuoIOhlYHRiAO69E3vIvR10Kg6rSVuACvHSUNBCsjhWEv2iBHQreD&#10;qIpiJUYIrQ+gNCLd3p6SfJvxjdEqPhqDOrKh4cQt5jPkc5dOsd3Ieh+k73o105D/wMLK3tHQM9St&#10;jJK9hv4vKNurAAgmLhRYAcb0SmcNpKYsPql57qTXWQstB/15Tfj/YNXD4SmwviXvqpIzJy2Z9ANc&#10;1C6yp0EqPVtUplWNHmvqePbUE6fvMFFblo3+HtQfpBJxUXNqQKpOq5lMsOlLohk1khvHswN6ikwl&#10;tPWqWC45U5Sqimq5Wqax4qPZB4y/NFiWfhoeyOBMQB7uMZ5K30tmLqfxiVWcdtMsYgftkTQMd452&#10;ubqu1hW9jRx8q8prWkS4zOwuMu8SyY9MbH47yfDLOA//eOHbNwAAAP//AwBQSwMEFAAGAAgAAAAh&#10;AMyHJwzcAAAABwEAAA8AAABkcnMvZG93bnJldi54bWxMjsFOwzAQRO9I/IO1SFwQddoUCCFOhUCo&#10;JyRa+gGbeEmixusodtvA17M9wWm0mtmZV6wm16sjjaHzbGA+S0AR19523BjYfb7dZqBCRLbYeyYD&#10;3xRgVV5eFJhbf+INHbexUVLCIUcDbYxDrnWoW3IYZn4gFu/Ljw6jnGOj7YgnKXe9XiTJvXbYsSy0&#10;ONBLS/V+e3CC4W7my9ckTZ3e7N+r9Q7rjx805vpqen4CFWmKf2E448sPlMJU+QPboHoDZ/Bo4DET&#10;FXuR3YGqJJYmD6DLQv/nL38BAAD//wMAUEsBAi0AFAAGAAgAAAAhALaDOJL+AAAA4QEAABMAAAAA&#10;AAAAAAAAAAAAAAAAAFtDb250ZW50X1R5cGVzXS54bWxQSwECLQAUAAYACAAAACEAOP0h/9YAAACU&#10;AQAACwAAAAAAAAAAAAAAAAAvAQAAX3JlbHMvLnJlbHNQSwECLQAUAAYACAAAACEA0qlDX5sBAAAp&#10;AwAADgAAAAAAAAAAAAAAAAAuAgAAZHJzL2Uyb0RvYy54bWxQSwECLQAUAAYACAAAACEAzIcnDNwA&#10;AAAHAQAADwAAAAAAAAAAAAAAAAD1AwAAZHJzL2Rvd25yZXYueG1sUEsFBgAAAAAEAAQA8wAAAP4E&#10;AAAAAA==&#10;" filled="f" stroked="f">
                <v:path arrowok="t"/>
                <v:textbox inset="1.78561mm,.89281mm,1.78561mm,.89281mm">
                  <w:txbxContent>
                    <w:p w:rsidR="00186C0C" w:rsidRPr="002651F0" w:rsidRDefault="00186C0C" w:rsidP="00186C0C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Cambria" w:hAnsi="Cambria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B</w:t>
                      </w:r>
                    </w:p>
                    <w:p w:rsidR="00186C0C" w:rsidRPr="002651F0" w:rsidRDefault="00186C0C" w:rsidP="00186C0C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85DA4">
        <w:rPr>
          <w:rFonts w:asciiTheme="majorBidi" w:hAnsiTheme="majorBidi" w:cstheme="majorBid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916530" wp14:editId="60E3A6D8">
                <wp:simplePos x="0" y="0"/>
                <wp:positionH relativeFrom="column">
                  <wp:posOffset>12065</wp:posOffset>
                </wp:positionH>
                <wp:positionV relativeFrom="paragraph">
                  <wp:posOffset>1986544</wp:posOffset>
                </wp:positionV>
                <wp:extent cx="186577" cy="203158"/>
                <wp:effectExtent l="0" t="0" r="0" b="0"/>
                <wp:wrapNone/>
                <wp:docPr id="125" name="Content Placeholde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6577" cy="20315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86C0C" w:rsidRPr="002651F0" w:rsidRDefault="00186C0C" w:rsidP="00186C0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hAnsi="Cambria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  <w:p w:rsidR="00186C0C" w:rsidRPr="002651F0" w:rsidRDefault="00186C0C" w:rsidP="00186C0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lIns="64282" tIns="32141" rIns="64282" bIns="32141"/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.95pt;margin-top:156.4pt;width:14.7pt;height:1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KjWngEAADADAAAOAAAAZHJzL2Uyb0RvYy54bWysUsFu2zAMvQ/YPwi6L7LdJg2MOAW2YsOA&#10;YivQ7gMUWYqNWaIgarHz96PkJA22W9ELbYnk03t83NxPdmAHHbAH1/ByUXCmnYK2d/uG/3r5+mnN&#10;GUbpWjmA0w0/auT3248fNqOvdQUdDK0OjEAc1qNveBejr4VA1WkrcQFeO0oaCFZGOoa9aIMcCd0O&#10;oiqKlRghtD6A0oh0+zAn+TbjG6NV/GkM6siGhhO3mGPIcZei2G5kvQ/Sd7060ZBvYGFl7+jRC9SD&#10;jJL9Cf1/ULZXARBMXCiwAozplc4aSE1Z/KPmuZNeZy00HPSXMeH7waofh6fA+pa8q5acOWnJpC/g&#10;onaRPQ1S6ZNFZRrV6LGmjmdPPXH6DBO1ZdnoH0H9RioRVzVzA1J1Gs1kgk1fEs2okdw4XhzQU2Qq&#10;oa1Xy7s7zhSlquKmXK7Ts+K12QeM3zRYln4aHsjgTEAeHjHOpeeSE5f5+cQqTrtplnrWsoP2SFKG&#10;745Gurqt1hWtSD7cVOVtyVm4zuyuMmelZEvmd1qh5Pv1OXN4XfTtXwAAAP//AwBQSwMEFAAGAAgA&#10;AAAhAJa2AETbAAAACAEAAA8AAABkcnMvZG93bnJldi54bWxMT01Lw0AQvQv+h2UEL2I36QZpYzZF&#10;FPEk2NofMEmmSWh2NmS3bfTXO570NDzex7xXbGY3qDNNofdsIV0koIhr3/TcWth/vt6vQIWI3ODg&#10;mSx8UYBNeX1VYN74C2/pvIutkhAOOVroYhxzrUPdkcOw8COxcAc/OYwCp1Y3E14k3A16mSQP2mHP&#10;8qHDkZ47qo+7k5Ma7i7NXhJjnN4e36u3PdYf32jt7c389Agq0hz/xPBbXzxQSqfKn7gJahC8FqEF&#10;ky5lgfAmNaAquVm2Al0W+v+A8gcAAP//AwBQSwECLQAUAAYACAAAACEAtoM4kv4AAADhAQAAEwAA&#10;AAAAAAAAAAAAAAAAAAAAW0NvbnRlbnRfVHlwZXNdLnhtbFBLAQItABQABgAIAAAAIQA4/SH/1gAA&#10;AJQBAAALAAAAAAAAAAAAAAAAAC8BAABfcmVscy8ucmVsc1BLAQItABQABgAIAAAAIQBsSKjWngEA&#10;ADADAAAOAAAAAAAAAAAAAAAAAC4CAABkcnMvZTJvRG9jLnhtbFBLAQItABQABgAIAAAAIQCWtgBE&#10;2wAAAAgBAAAPAAAAAAAAAAAAAAAAAPgDAABkcnMvZG93bnJldi54bWxQSwUGAAAAAAQABADzAAAA&#10;AAUAAAAA&#10;" filled="f" stroked="f">
                <v:path arrowok="t"/>
                <v:textbox inset="1.78561mm,.89281mm,1.78561mm,.89281mm">
                  <w:txbxContent>
                    <w:p w:rsidR="00186C0C" w:rsidRPr="002651F0" w:rsidRDefault="00186C0C" w:rsidP="00186C0C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Cambria" w:hAnsi="Cambria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F</w:t>
                      </w:r>
                    </w:p>
                    <w:p w:rsidR="00186C0C" w:rsidRPr="002651F0" w:rsidRDefault="00186C0C" w:rsidP="00186C0C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85DA4">
        <w:rPr>
          <w:rFonts w:asciiTheme="majorBidi" w:hAnsiTheme="majorBidi" w:cstheme="majorBid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84A674" wp14:editId="33F27EE4">
                <wp:simplePos x="0" y="0"/>
                <wp:positionH relativeFrom="column">
                  <wp:posOffset>-5523</wp:posOffset>
                </wp:positionH>
                <wp:positionV relativeFrom="paragraph">
                  <wp:posOffset>1656436</wp:posOffset>
                </wp:positionV>
                <wp:extent cx="186577" cy="203158"/>
                <wp:effectExtent l="0" t="0" r="0" b="0"/>
                <wp:wrapNone/>
                <wp:docPr id="124" name="Content Placeholde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6577" cy="20315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86C0C" w:rsidRPr="002651F0" w:rsidRDefault="00186C0C" w:rsidP="00186C0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hAnsi="Cambria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 w:rsidR="00186C0C" w:rsidRPr="002651F0" w:rsidRDefault="00186C0C" w:rsidP="00186C0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lIns="64282" tIns="32141" rIns="64282" bIns="32141"/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margin-left:-.45pt;margin-top:130.45pt;width:14.7pt;height:1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IDJnwEAADADAAAOAAAAZHJzL2Uyb0RvYy54bWysUttu2zAMfR/QfxD03sh20zQw4hRYiw4D&#10;iq1Auw9QZCk2ZomCqMXO349SLg22t6IvtCWSR+fwcHU/2YHtdMAeXMPLWcGZdgra3m0b/uvt6XrJ&#10;GUbpWjmA0w3fa+T366svq9HXuoIOhlYHRiAO69E3vIvR10Kg6rSVOAOvHSUNBCsjHcNWtEGOhG4H&#10;URXFQowQWh9AaUS6fTwk+TrjG6NV/GkM6siGhhO3mGPIcZOiWK9kvQ3Sd7060pAfYGFl7+jRM9Sj&#10;jJL9Cf1/ULZXARBMnCmwAozplc4aSE1Z/KPmtZNeZy00HPTnMeHnwaofu5fA+pa8q+acOWnJpAdw&#10;UbvIXgap9NGiMo1q9FhTx6unnjh9hYnasmz0z6B+I5WIi5pDA1J1Gs1kgk1fEs2okdzYnx3QU2Qq&#10;oS0Xt3d3nClKVcVNebtMz4r3Zh8wftNgWfppeCCDMwG5e8Z4KD2VHLkcnk+s4rSZstTqpGUD7Z6k&#10;DN8djXQxr5YVrUg+3FTlvOQsXGY2F5mTUrIl8zuuUPL98pw5vC/6+i8AAAD//wMAUEsDBBQABgAI&#10;AAAAIQAEoqu23gAAAAgBAAAPAAAAZHJzL2Rvd25yZXYueG1sTI/BTsMwDIbvSLxDZCQuaEvXwbSW&#10;phMCIU5IbOwB3Ma01RqnarKt8PSYEzvZ1v/79+diM7lenWgMnWcDi3kCirj2tuPGwP7zdbYGFSKy&#10;xd4zGfimAJvy+qrA3Pozb+m0i42SEA45GmhjHHKtQ92SwzD3A7FoX350GGUcG21HPEu463WaJCvt&#10;sGO50OJAzy3Vh93RCYa7W9y/JMul09vDe/W2x/rjB425vZmeHkFFmuK/Gf7wZQdKYar8kW1QvYFZ&#10;JkYD6SqRRvR0/QCqkpqlGeiy0JcPlL8AAAD//wMAUEsBAi0AFAAGAAgAAAAhALaDOJL+AAAA4QEA&#10;ABMAAAAAAAAAAAAAAAAAAAAAAFtDb250ZW50X1R5cGVzXS54bWxQSwECLQAUAAYACAAAACEAOP0h&#10;/9YAAACUAQAACwAAAAAAAAAAAAAAAAAvAQAAX3JlbHMvLnJlbHNQSwECLQAUAAYACAAAACEApviA&#10;yZ8BAAAwAwAADgAAAAAAAAAAAAAAAAAuAgAAZHJzL2Uyb0RvYy54bWxQSwECLQAUAAYACAAAACEA&#10;BKKrtt4AAAAIAQAADwAAAAAAAAAAAAAAAAD5AwAAZHJzL2Rvd25yZXYueG1sUEsFBgAAAAAEAAQA&#10;8wAAAAQFAAAAAA==&#10;" filled="f" stroked="f">
                <v:path arrowok="t"/>
                <v:textbox inset="1.78561mm,.89281mm,1.78561mm,.89281mm">
                  <w:txbxContent>
                    <w:p w:rsidR="00186C0C" w:rsidRPr="002651F0" w:rsidRDefault="00186C0C" w:rsidP="00186C0C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Cambria" w:hAnsi="Cambria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E</w:t>
                      </w:r>
                    </w:p>
                    <w:p w:rsidR="00186C0C" w:rsidRPr="002651F0" w:rsidRDefault="00186C0C" w:rsidP="00186C0C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85DA4">
        <w:rPr>
          <w:rFonts w:asciiTheme="majorBidi" w:hAnsiTheme="majorBidi" w:cstheme="majorBid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FAC6FE" wp14:editId="47B0FA21">
                <wp:simplePos x="0" y="0"/>
                <wp:positionH relativeFrom="column">
                  <wp:posOffset>-5523</wp:posOffset>
                </wp:positionH>
                <wp:positionV relativeFrom="paragraph">
                  <wp:posOffset>1316120</wp:posOffset>
                </wp:positionV>
                <wp:extent cx="186577" cy="203158"/>
                <wp:effectExtent l="0" t="0" r="0" b="0"/>
                <wp:wrapNone/>
                <wp:docPr id="123" name="Content Placeholde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6577" cy="20315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86C0C" w:rsidRPr="002651F0" w:rsidRDefault="00186C0C" w:rsidP="00186C0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hAnsi="Cambria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  <w:p w:rsidR="00186C0C" w:rsidRPr="002651F0" w:rsidRDefault="00186C0C" w:rsidP="00186C0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lIns="64282" tIns="32141" rIns="64282" bIns="32141"/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margin-left:-.45pt;margin-top:103.65pt;width:14.7pt;height:1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ODlnwEAADADAAAOAAAAZHJzL2Uyb0RvYy54bWysUttu2zAMfR/QfxD0vsh22jQw4hTYig4D&#10;iq1A2w9QZCk2ZomCqMXO349SLg3Wt6IvtCWSR+fwcHU32YHtdMAeXMPLWcGZdgra3m0b/vry8HXJ&#10;GUbpWjmA0w3fa+R366svq9HXuoIOhlYHRiAO69E3vIvR10Kg6rSVOAOvHSUNBCsjHcNWtEGOhG4H&#10;URXFQowQWh9AaUS6vT8k+TrjG6NV/G0M6siGhhO3mGPIcZOiWK9kvQ3Sd7060pAfYGFl7+jRM9S9&#10;jJL9Df07KNurAAgmzhRYAcb0SmcNpKYs/lPz3EmvsxYaDvrzmPDzYNWv3VNgfUveVXPOnLRk0ndw&#10;UbvIngap9NGiMo1q9FhTx7Onnjh9g4nasmz0j6D+IJWIi5pDA1J1Gs1kgk1fEs2okdzYnx3QU2Qq&#10;oS0XN7e3nClKVcW8vFmmZ8Vbsw8Yf2iwLP00PJDBmYDcPWI8lJ5KjlwOzydWcdpMWer8pGUD7Z6k&#10;DD8djXRxXS0rWpF8mFfldclZuMxsLjInpWRL5ndcoeT75TlzeFv09T8AAAD//wMAUEsDBBQABgAI&#10;AAAAIQBXXSgW3wAAAAgBAAAPAAAAZHJzL2Rvd25yZXYueG1sTI/NTsMwEITvSLyDtUhcUGs35qcN&#10;cSoEQpwq0dIH2MRLEjW2o9htA0/PcoLTajWzs98U68n14kRj7II3sJgrEOTrYDvfGNh/vM6WIGJC&#10;b7EPngx8UYR1eXlRYG7D2W/ptEuN4BAfczTQpjTkUsa6JYdxHgbyrH2G0WHidWykHfHM4a6XmVL3&#10;0mHn+UOLAz23VB92R8cY7mZx+6K0dnJ72FRve6zfv9GY66vp6RFEoin9meEXn2+gZKYqHL2Nojcw&#10;W7HRQKYeNAjWs+UdiIqnXmmQZSH/Fyh/AAAA//8DAFBLAQItABQABgAIAAAAIQC2gziS/gAAAOEB&#10;AAATAAAAAAAAAAAAAAAAAAAAAABbQ29udGVudF9UeXBlc10ueG1sUEsBAi0AFAAGAAgAAAAhADj9&#10;If/WAAAAlAEAAAsAAAAAAAAAAAAAAAAALwEAAF9yZWxzLy5yZWxzUEsBAi0AFAAGAAgAAAAhAKY8&#10;4OWfAQAAMAMAAA4AAAAAAAAAAAAAAAAALgIAAGRycy9lMm9Eb2MueG1sUEsBAi0AFAAGAAgAAAAh&#10;AFddKBbfAAAACAEAAA8AAAAAAAAAAAAAAAAA+QMAAGRycy9kb3ducmV2LnhtbFBLBQYAAAAABAAE&#10;APMAAAAFBQAAAAA=&#10;" filled="f" stroked="f">
                <v:path arrowok="t"/>
                <v:textbox inset="1.78561mm,.89281mm,1.78561mm,.89281mm">
                  <w:txbxContent>
                    <w:p w:rsidR="00186C0C" w:rsidRPr="002651F0" w:rsidRDefault="00186C0C" w:rsidP="00186C0C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Cambria" w:hAnsi="Cambria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D</w:t>
                      </w:r>
                    </w:p>
                    <w:p w:rsidR="00186C0C" w:rsidRPr="002651F0" w:rsidRDefault="00186C0C" w:rsidP="00186C0C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85DA4">
        <w:rPr>
          <w:rFonts w:asciiTheme="majorBidi" w:hAnsiTheme="majorBidi" w:cstheme="majorBid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78A791" wp14:editId="0EC14EE1">
                <wp:simplePos x="0" y="0"/>
                <wp:positionH relativeFrom="column">
                  <wp:posOffset>-5523</wp:posOffset>
                </wp:positionH>
                <wp:positionV relativeFrom="paragraph">
                  <wp:posOffset>979964</wp:posOffset>
                </wp:positionV>
                <wp:extent cx="186577" cy="203158"/>
                <wp:effectExtent l="0" t="0" r="0" b="0"/>
                <wp:wrapNone/>
                <wp:docPr id="122" name="Content Placeholde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6577" cy="20315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86C0C" w:rsidRPr="002651F0" w:rsidRDefault="00186C0C" w:rsidP="00186C0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hAnsi="Cambria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  <w:p w:rsidR="00186C0C" w:rsidRPr="002651F0" w:rsidRDefault="00186C0C" w:rsidP="00186C0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lIns="64282" tIns="32141" rIns="64282" bIns="32141"/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margin-left:-.45pt;margin-top:77.15pt;width:14.7pt;height:1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xXCngEAADADAAAOAAAAZHJzL2Uyb0RvYy54bWysUttu2zAMfR/QfxD03sh20zQw4hRYiw4D&#10;iq1Auw9QZCk2ZomCqMXO349SLg22t6IvsimSh+fwaHU/2YHtdMAeXMPLWcGZdgra3m0b/uvt6XrJ&#10;GUbpWjmA0w3fa+T366svq9HXuoIOhlYHRiAO69E3vIvR10Kg6rSVOAOvHSUNBCsjhWEr2iBHQreD&#10;qIpiIUYIrQ+gNCLdPh6SfJ3xjdEq/jQGdWRDw4lbzGfI5yadYr2S9TZI3/XqSEN+gIWVvaOhZ6hH&#10;GSX7E/r/oGyvAiCYOFNgBRjTK501kJqy+EfNaye9zlpoOejPa8LPg1U/di+B9S15V1WcOWnJpAdw&#10;UbvIXgap9NGiMq1q9FhTx6unnjh9hYnasmz0z6B+I5WIi5pDA1J1Ws1kgk1fEs2okdzYnx3QU2Qq&#10;oS0Xt3d3nClKVcVNebtMY8V7sw8Yv2mwLP00PJDBmYDcPWM8lJ5KjlwO4xOrOG2mLHV+0rKBdk9S&#10;hu+OVrqYV0taQczBTVXOS87CZWZzkTkpJVsyv+MTSr5fxpnD+0Nf/wUAAP//AwBQSwMEFAAGAAgA&#10;AAAhAJEo4VLeAAAACAEAAA8AAABkcnMvZG93bnJldi54bWxMj8FOw0AMRO9I/MPKSFxQu2nTViFk&#10;UyEQ4oRESz/AyZokatYbZbdt4OsxJzh6Zjx+LraT69WZxtB5NrCYJ6CIa287bgwcPl5mGagQkS32&#10;nsnAFwXYltdXBebWX3hH531slJRwyNFAG+OQax3qlhyGuR+Ixfv0o8Mo49hoO+JFyl2vl0my0Q47&#10;lgstDvTUUn3cn5xguLvF6jlJU6d3x7fq9YD1+zcac3szPT6AijTFvzD84ssOlMJU+RPboHoDs3sJ&#10;irxepaDEX2ZrUJUI2SYFXRb6/wPlDwAAAP//AwBQSwECLQAUAAYACAAAACEAtoM4kv4AAADhAQAA&#10;EwAAAAAAAAAAAAAAAAAAAAAAW0NvbnRlbnRfVHlwZXNdLnhtbFBLAQItABQABgAIAAAAIQA4/SH/&#10;1gAAAJQBAAALAAAAAAAAAAAAAAAAAC8BAABfcmVscy8ucmVsc1BLAQItABQABgAIAAAAIQBXZxXC&#10;ngEAADADAAAOAAAAAAAAAAAAAAAAAC4CAABkcnMvZTJvRG9jLnhtbFBLAQItABQABgAIAAAAIQCR&#10;KOFS3gAAAAgBAAAPAAAAAAAAAAAAAAAAAPgDAABkcnMvZG93bnJldi54bWxQSwUGAAAAAAQABADz&#10;AAAAAwUAAAAA&#10;" filled="f" stroked="f">
                <v:path arrowok="t"/>
                <v:textbox inset="1.78561mm,.89281mm,1.78561mm,.89281mm">
                  <w:txbxContent>
                    <w:p w:rsidR="00186C0C" w:rsidRPr="002651F0" w:rsidRDefault="00186C0C" w:rsidP="00186C0C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Cambria" w:hAnsi="Cambria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</w:t>
                      </w:r>
                    </w:p>
                    <w:p w:rsidR="00186C0C" w:rsidRPr="002651F0" w:rsidRDefault="00186C0C" w:rsidP="00186C0C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85DA4">
        <w:rPr>
          <w:rFonts w:asciiTheme="majorBidi" w:hAnsiTheme="majorBidi" w:cstheme="majorBidi"/>
          <w:noProof/>
          <w:lang w:val="nl-NL" w:eastAsia="nl-NL"/>
        </w:rPr>
        <mc:AlternateContent>
          <mc:Choice Requires="wpg">
            <w:drawing>
              <wp:inline distT="0" distB="0" distL="0" distR="0" wp14:anchorId="28FBC21D" wp14:editId="5D52AB19">
                <wp:extent cx="3545457" cy="2479879"/>
                <wp:effectExtent l="0" t="0" r="0" b="0"/>
                <wp:docPr id="6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45457" cy="2479879"/>
                          <a:chOff x="0" y="-91672"/>
                          <a:chExt cx="5791200" cy="3977872"/>
                        </a:xfrm>
                      </wpg:grpSpPr>
                      <wps:wsp>
                        <wps:cNvPr id="62" name="Rectangle 62"/>
                        <wps:cNvSpPr/>
                        <wps:spPr>
                          <a:xfrm>
                            <a:off x="304758" y="304749"/>
                            <a:ext cx="2864035" cy="3276600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3" name="Rectangle 63"/>
                        <wps:cNvSpPr/>
                        <wps:spPr>
                          <a:xfrm>
                            <a:off x="3052128" y="304749"/>
                            <a:ext cx="2738249" cy="3276600"/>
                          </a:xfrm>
                          <a:prstGeom prst="rect">
                            <a:avLst/>
                          </a:prstGeom>
                          <a:solidFill>
                            <a:srgbClr val="66FF66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5" name="Content Placeholder 1"/>
                        <wps:cNvSpPr txBox="1">
                          <a:spLocks/>
                        </wps:cNvSpPr>
                        <wps:spPr>
                          <a:xfrm>
                            <a:off x="0" y="421284"/>
                            <a:ext cx="304779" cy="3259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86C0C" w:rsidRPr="002651F0" w:rsidRDefault="00186C0C" w:rsidP="00186C0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651F0"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</w:t>
                              </w:r>
                            </w:p>
                            <w:p w:rsidR="00186C0C" w:rsidRPr="002651F0" w:rsidRDefault="00186C0C" w:rsidP="00186C0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lIns="64282" tIns="32141" rIns="64282" bIns="32141"/>
                      </wps:wsp>
                      <wps:wsp>
                        <wps:cNvPr id="67" name="Oval 67"/>
                        <wps:cNvSpPr/>
                        <wps:spPr>
                          <a:xfrm>
                            <a:off x="468924" y="898769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9" name="Oval 69"/>
                        <wps:cNvSpPr/>
                        <wps:spPr>
                          <a:xfrm>
                            <a:off x="468924" y="1981200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2" name="Content Placeholder 1"/>
                        <wps:cNvSpPr txBox="1">
                          <a:spLocks/>
                        </wps:cNvSpPr>
                        <wps:spPr>
                          <a:xfrm>
                            <a:off x="381000" y="3581400"/>
                            <a:ext cx="5410200" cy="3048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86C0C" w:rsidRPr="002651F0" w:rsidRDefault="00186C0C" w:rsidP="00186C0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651F0"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     P</w:t>
                              </w:r>
                              <w:r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</w:r>
                              <w:r w:rsidRPr="002651F0"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    </w:t>
                              </w:r>
                              <w:r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</w:t>
                              </w:r>
                              <w:proofErr w:type="spellEnd"/>
                              <w:r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  <w:t xml:space="preserve">       </w:t>
                              </w:r>
                              <w:r w:rsidRPr="002651F0"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2651F0"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</w:t>
                              </w:r>
                              <w:proofErr w:type="spellEnd"/>
                              <w:r w:rsidRPr="002651F0"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                  </w:t>
                              </w:r>
                              <w:r w:rsidRPr="002651F0"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      </w:t>
                              </w:r>
                              <w:r w:rsidRPr="002651F0"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1</w:t>
                              </w:r>
                              <w:r w:rsidRPr="002651F0"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  <w:t xml:space="preserve">  </w:t>
                              </w:r>
                              <w:r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       M2</w:t>
                              </w:r>
                              <w:r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  <w:t xml:space="preserve">            </w:t>
                              </w:r>
                              <w:r w:rsidRPr="002651F0"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3</w:t>
                              </w:r>
                            </w:p>
                          </w:txbxContent>
                        </wps:txbx>
                        <wps:bodyPr lIns="64282" tIns="32141" rIns="64282" bIns="32141"/>
                      </wps:wsp>
                      <wps:wsp>
                        <wps:cNvPr id="74" name="Oval 74"/>
                        <wps:cNvSpPr/>
                        <wps:spPr>
                          <a:xfrm>
                            <a:off x="1219198" y="898769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6" name="Oval 76"/>
                        <wps:cNvSpPr/>
                        <wps:spPr>
                          <a:xfrm>
                            <a:off x="1219198" y="1981200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0" name="Oval 80"/>
                        <wps:cNvSpPr/>
                        <wps:spPr>
                          <a:xfrm>
                            <a:off x="2057398" y="898769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2" name="Oval 82"/>
                        <wps:cNvSpPr/>
                        <wps:spPr>
                          <a:xfrm>
                            <a:off x="2057398" y="1981200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2" name="Oval 92"/>
                        <wps:cNvSpPr/>
                        <wps:spPr>
                          <a:xfrm>
                            <a:off x="3581398" y="898769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4" name="Oval 94"/>
                        <wps:cNvSpPr/>
                        <wps:spPr>
                          <a:xfrm>
                            <a:off x="3581398" y="1981200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5" name="Oval 95"/>
                        <wps:cNvSpPr/>
                        <wps:spPr>
                          <a:xfrm>
                            <a:off x="3579448" y="2514600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6" name="Oval 96"/>
                        <wps:cNvSpPr/>
                        <wps:spPr>
                          <a:xfrm>
                            <a:off x="3581398" y="3053862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8" name="Oval 98"/>
                        <wps:cNvSpPr/>
                        <wps:spPr>
                          <a:xfrm>
                            <a:off x="4419598" y="892907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9" name="Oval 99"/>
                        <wps:cNvSpPr/>
                        <wps:spPr>
                          <a:xfrm>
                            <a:off x="4419598" y="1430215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0" name="Oval 100"/>
                        <wps:cNvSpPr/>
                        <wps:spPr>
                          <a:xfrm>
                            <a:off x="4419598" y="1975338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1" name="Oval 101"/>
                        <wps:cNvSpPr/>
                        <wps:spPr>
                          <a:xfrm>
                            <a:off x="4417648" y="2508738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2" name="Oval 102"/>
                        <wps:cNvSpPr/>
                        <wps:spPr>
                          <a:xfrm>
                            <a:off x="4419598" y="3048000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4" name="Oval 104"/>
                        <wps:cNvSpPr/>
                        <wps:spPr>
                          <a:xfrm>
                            <a:off x="5257798" y="898769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5" name="Oval 105"/>
                        <wps:cNvSpPr/>
                        <wps:spPr>
                          <a:xfrm>
                            <a:off x="5257798" y="1436077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6" name="Oval 106"/>
                        <wps:cNvSpPr/>
                        <wps:spPr>
                          <a:xfrm>
                            <a:off x="5257798" y="1981200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7" name="Oval 107"/>
                        <wps:cNvSpPr/>
                        <wps:spPr>
                          <a:xfrm>
                            <a:off x="5255848" y="2514600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8" name="Oval 108"/>
                        <wps:cNvSpPr/>
                        <wps:spPr>
                          <a:xfrm>
                            <a:off x="5257798" y="3053862"/>
                            <a:ext cx="457202" cy="45720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9" name="Content Placeholder 1"/>
                        <wps:cNvSpPr txBox="1">
                          <a:spLocks/>
                        </wps:cNvSpPr>
                        <wps:spPr>
                          <a:xfrm>
                            <a:off x="303926" y="-91672"/>
                            <a:ext cx="5486397" cy="3048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86C0C" w:rsidRPr="002651F0" w:rsidRDefault="00186C0C" w:rsidP="00186C0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addy</w:t>
                              </w:r>
                              <w:r w:rsidRPr="002651F0"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</w:r>
                              <w:r w:rsidRPr="002651F0"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</w:r>
                              <w:r w:rsidRPr="002651F0"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  <w:t xml:space="preserve">        </w:t>
                              </w:r>
                              <w:r w:rsidRPr="002651F0"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</w:r>
                              <w:r w:rsidRPr="002651F0"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  <w:t xml:space="preserve">  </w:t>
                              </w:r>
                              <w:r w:rsidRPr="000D0867">
                                <w:rPr>
                                  <w:rFonts w:ascii="Cambria" w:hAnsi="Cambria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eadow</w:t>
                              </w:r>
                            </w:p>
                          </w:txbxContent>
                        </wps:txbx>
                        <wps:bodyPr lIns="64282" tIns="32141" rIns="64282" bIns="32141"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" o:spid="_x0000_s1031" style="width:279.15pt;height:195.25pt;mso-position-horizontal-relative:char;mso-position-vertical-relative:line" coordorigin=",-916" coordsize="57912,397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CcMtQUAAL9CAAAOAAAAZHJzL2Uyb0RvYy54bWzsXG1vozgQ/n7S/QfE921s3kFNV7rudXXS&#10;3m61e/cDHGISdICRoU367288gAO9drdJQ6VbWZVSDH4dHj/jGY+5fL8vC+ueyyYX1dKmF8S2eJWK&#10;dV5tlvbff928i2yraVm1ZoWo+NJ+4I39/urXXy53dcIdsRXFmksLKqmaZFcv7W3b1sli0aRbXrLm&#10;QtS8goeZkCVrISk3i7VkO6i9LBYOIcFiJ+S6liLlTQN3P3QP7SusP8t42n7Jsoa3VrG0oW8t/kr8&#10;XanfxdUlSzaS1ds87bvBTuhFyfIKGtVVfWAts+5k/p+qyjyVohFZe5GKciGyLE85jgFGQ8mj0XyU&#10;4q7GsWyS3abWYgLRPpLTydWmn+9vpZWvl3ZAbatiJbwjbNZylGx29SaBLB9l/a2+lf2NTZdSw91n&#10;slT/YSDWHqX6oKXK962Vwk3X9+AvtK0UnjleGEdh3Mk93cLLOZR7F9MgxGZZkm5/74v7YUzhTXfF&#10;3TgMoy7PYmh9oTqp+7SrAUjNQVbN62T1bctqjq+gUYIYZOUMsvoKCGPVpuBW0AsM82lpNUkDgntC&#10;VC7xQh8mB8hEXXq9SAahOVHgEdfvR+2EQQAiAPnrUbOklk37kYvSUhdLW0JPEILs/lPTdlmHLKr9&#10;RhT5+iYvCkyo+cWvC2ndM5gZLE151bpYvLgr/xTr7j402jXLEritXhZm94bb0Bucqaom7NukkaJS&#10;TVVCNdr1p7vDcV72nVTvqxMRXrUPBVeliuorzwCXgB+K3dLtjHtMe5FgblUsg6Z0wW483y3Y51dF&#10;u17pws6PW9UlsGVRtbpwmVdCPlVB0Q5dzrr8ILXRuNXlSqwfAGayLa5FR1qsSrcCOCttJY5X5QKI&#10;q9n5Flh3n8C6qzqimoc58RKs+w51vgP20I0cmAHIEO75wS43Kw31ILi5CYIeNwauOMN+KrgCZ3Zq&#10;7BpmGLCadVuwlPcLDZx9I9xa7f43ceCY+pNI/2kUV43ydEB/hsZBLwGDewrengIV8Mig9oDVQdH1&#10;mPZj4vegG3TmQM4v4u+OJVCVqK61+9UetTZWqu70tFH8UYHGCzwnAhXVYsJ1qAe6XY6frEZPhuG+&#10;IaXAYqB7R19An1hBeBSbeEEUOx7KPYK1RPBIc8JSwyEweLXawOsf6E1eFHndKB3PkhNU52ozMLoh&#10;k5+PTGD+joGKUBtRQ68En+GGEVBpHOEidsIQBqlqeWdWaRdHWW9PWyRgE72l2nMjqiwDtF78iIJB&#10;MFV+vkfJwWgjXvQ66+U57YfruP+b9gtBd41IBZI9jbxoLU0dGgObGPXXr6aM6Yees1ncHGEwRaqe&#10;bkcj1eg/cJUYqM4H1QiU0YhUIXkMqTrED11Dqto5ZZA6I1L1Sg2NX7DTT0WqIVVDqsPO2Sz6P55C&#10;FZLHQNUFw8CQamVI9Q02KeKpTQXJU5FqSNWQ6rykqjcoUP/H2oP/IqPKhe1wz+vMf8enXr8tfNh2&#10;ME5F41TE0JkzOBXjqf0PyVNZ1SW+G3UREgaqJkrhNdFLT/u/lfE+sv8heQxUPY/Gvrb/nZjgjqRB&#10;qkHqDEid7inGR+4pjpBKPZc4FNcPBqoGqueHKuzxTVhVpU+lVRqHvusiLRuwGrDOAVYdwIyGFSWP&#10;g7166D4XreHRMNCWFYkgJlGB3YDVgHUOsE5dqxAtcTKzQvg4hFc8CsAwbgDjBjiXG4CSqXdVpY9Z&#10;BviOD5GwJmRlCBQ1u6vz7a5SCLMeOwJU+lSsgn0VkNC4AniGB1zM0ZrJ0cQz+FcpmTpYVfpksJoI&#10;YxNh1R+jnSUYgIJTdMqsxx3bgFWAH2n7yuxcmXDA7sz3TGCd7gdQctyGwHjJavauTETArBEBlOgt&#10;gTc5s+gSN3Zg5QEH5MZH7oeDi74XBXDOvj+5ONvZDa09znRyEc6I4FcS8Bx6/0UH9RmGcRoPdh6+&#10;O3H1LwAAAP//AwBQSwMEFAAGAAgAAAAhAOJuWNzdAAAABQEAAA8AAABkcnMvZG93bnJldi54bWxM&#10;j0FLw0AQhe+C/2EZoTe7iSFSYzalFO2pCLaCeJtmp0lodjZkt0n67932opeBx3u8902+nEwrBupd&#10;Y1lBPI9AEJdWN1wp+Nq/Py5AOI+ssbVMCi7kYFnc3+WYaTvyJw07X4lQwi5DBbX3XSalK2sy6Oa2&#10;Iw7e0fYGfZB9JXWPYyg3rXyKomdpsOGwUGNH65rK0+5sFGxGHFdJ/DZsT8f15WeffnxvY1Jq9jCt&#10;XkF4mvxfGK74AR2KwHSwZ9ZOtArCI/52g5emiwTEQUHyEqUgi1z+py9+AQAA//8DAFBLAQItABQA&#10;BgAIAAAAIQC2gziS/gAAAOEBAAATAAAAAAAAAAAAAAAAAAAAAABbQ29udGVudF9UeXBlc10ueG1s&#10;UEsBAi0AFAAGAAgAAAAhADj9If/WAAAAlAEAAAsAAAAAAAAAAAAAAAAALwEAAF9yZWxzLy5yZWxz&#10;UEsBAi0AFAAGAAgAAAAhAGeQJwy1BQAAv0IAAA4AAAAAAAAAAAAAAAAALgIAAGRycy9lMm9Eb2Mu&#10;eG1sUEsBAi0AFAAGAAgAAAAhAOJuWNzdAAAABQEAAA8AAAAAAAAAAAAAAAAADwgAAGRycy9kb3du&#10;cmV2LnhtbFBLBQYAAAAABAAEAPMAAAAZCQAAAAA=&#10;">
                <v:rect id="Rectangle 62" o:spid="_x0000_s1032" style="position:absolute;left:3047;top:3047;width:28640;height:327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9+zsUA&#10;AADbAAAADwAAAGRycy9kb3ducmV2LnhtbESP3YrCMBSE74V9h3AW9kY09WdFu0YRoVAEQbuCt4fm&#10;bFtsTkqT1fr2RhC8HGbmG2a57kwtrtS6yrKC0TACQZxbXXGh4PSbDOYgnEfWWFsmBXdysF599JYY&#10;a3vjI10zX4gAYRejgtL7JpbS5SUZdEPbEAfvz7YGfZBtIXWLtwA3tRxH0UwarDgslNjQtqT8kv0b&#10;Bemi/50mm+k+PVyS7Whnz4t8P1Hq67Pb/IDw1Pl3+NVOtYLZGJ5fwg+Qq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b37OxQAAANsAAAAPAAAAAAAAAAAAAAAAAJgCAABkcnMv&#10;ZG93bnJldi54bWxQSwUGAAAAAAQABAD1AAAAigMAAAAA&#10;" fillcolor="#c2d69b [1942]" stroked="f"/>
                <v:rect id="Rectangle 63" o:spid="_x0000_s1033" style="position:absolute;left:30521;top:3047;width:27382;height:327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KkCcIA&#10;AADbAAAADwAAAGRycy9kb3ducmV2LnhtbESP0YrCMBRE3xf8h3AF39ZUZaVUo4igiAiy1Q+4NNe2&#10;2NzUJtb2782CsI/DzJxhluvOVKKlxpWWFUzGEQjizOqScwXXy+47BuE8ssbKMinoycF6NfhaYqLt&#10;i3+pTX0uAoRdggoK7+tESpcVZNCNbU0cvJttDPogm1zqBl8Bbio5jaK5NFhyWCiwpm1B2T19GgXU&#10;Hzvb3+P9zyU+PW5tKo+b2Vmp0bDbLEB46vx/+NM+aAXzGfx9CT9Art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QqQJwgAAANsAAAAPAAAAAAAAAAAAAAAAAJgCAABkcnMvZG93&#10;bnJldi54bWxQSwUGAAAAAAQABAD1AAAAhwMAAAAA&#10;" fillcolor="#6f6" stroked="f"/>
                <v:shape id="_x0000_s1034" type="#_x0000_t202" style="position:absolute;top:4212;width:3047;height:32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rfocIA&#10;AADbAAAADwAAAGRycy9kb3ducmV2LnhtbESP3arCMBCE7wXfIaxwbkRTjz9INYp4OOiN4N8DrM3a&#10;FptNaaJWn94IgpfD7HyzM53XphA3qlxuWUGvG4EgTqzOOVVwPPx3xiCcR9ZYWCYFD3IwnzUbU4y1&#10;vfOObnufigBhF6OCzPsyltIlGRl0XVsSB+9sK4M+yCqVusJ7gJtC/kbRSBrMOTRkWNIyo+Syv5rw&#10;hmn3Bn9Rv2/k7rI5rY6YbJ+o1E+rXkxAeKr99/iTXmsFoyG8twQAyN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Wt+hwgAAANsAAAAPAAAAAAAAAAAAAAAAAJgCAABkcnMvZG93&#10;bnJldi54bWxQSwUGAAAAAAQABAD1AAAAhwMAAAAA&#10;" filled="f" stroked="f">
                  <v:path arrowok="t"/>
                  <v:textbox inset="1.78561mm,.89281mm,1.78561mm,.89281mm">
                    <w:txbxContent>
                      <w:p w:rsidR="00186C0C" w:rsidRPr="002651F0" w:rsidRDefault="00186C0C" w:rsidP="00186C0C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2651F0"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</w:t>
                        </w:r>
                      </w:p>
                      <w:p w:rsidR="00186C0C" w:rsidRPr="002651F0" w:rsidRDefault="00186C0C" w:rsidP="00186C0C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oval id="Oval 67" o:spid="_x0000_s1035" style="position:absolute;left:4689;top:8987;width:4572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FKvcQA&#10;AADbAAAADwAAAGRycy9kb3ducmV2LnhtbESPQWsCMRSE7wX/Q3gFL6LZiqhsjSIVQYSCrh56fCbP&#10;3aWbl7CJuv77plDocZiZb5jFqrONuFMbascK3kYZCGLtTM2lgvNpO5yDCBHZYOOYFDwpwGrZe1lg&#10;btyDj3QvYikShEOOCqoYfS5l0BVZDCPniZN3da3FmGRbStPiI8FtI8dZNpUWa04LFXr6qEh/Fzer&#10;4OK1318Hofz8mm8uu8lhkum9U6r/2q3fQUTq4n/4r70zCqYz+P2SfoBc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YhSr3EAAAA2wAAAA8AAAAAAAAAAAAAAAAAmAIAAGRycy9k&#10;b3ducmV2LnhtbFBLBQYAAAAABAAEAPUAAACJAwAAAAA=&#10;" fillcolor="white [3212]" stroked="f"/>
                <v:oval id="Oval 69" o:spid="_x0000_s1036" style="position:absolute;left:4689;top:19812;width:4572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J7VMQA&#10;AADbAAAADwAAAGRycy9kb3ducmV2LnhtbESPQWsCMRSE70L/Q3iFXqRmLSJ2axRRBBEEXXvo8Zk8&#10;d5duXsIm6vbfN4LgcZiZb5jpvLONuFIbascKhoMMBLF2puZSwfdx/T4BESKywcYxKfijAPPZS2+K&#10;uXE3PtC1iKVIEA45Kqhi9LmUQVdkMQycJ07e2bUWY5JtKU2LtwS3jfzIsrG0WHNaqNDTsiL9W1ys&#10;gpPXfnvuh3L3M1mdNqP9KNNbp9Tba7f4AhGpi8/wo70xCsafcP+SfoCc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ye1TEAAAA2wAAAA8AAAAAAAAAAAAAAAAAmAIAAGRycy9k&#10;b3ducmV2LnhtbFBLBQYAAAAABAAEAPUAAACJAwAAAAA=&#10;" fillcolor="white [3212]" stroked="f"/>
                <v:shape id="_x0000_s1037" type="#_x0000_t202" style="position:absolute;left:3810;top:35814;width:54102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rRCMUA&#10;AADbAAAADwAAAGRycy9kb3ducmV2LnhtbESPUWvCQBCE3wv+h2MFX0q9qMWWNKeIIvWlYKI/YJvb&#10;JiG5vZA7k7S/vicU+jjMzjc7yXY0jeipc5VlBYt5BII4t7riQsH1cnx6BeE8ssbGMin4JgfbzeQh&#10;wVjbgVPqM1+IAGEXo4LS+zaW0uUlGXRz2xIH78t2Bn2QXSF1h0OAm0Yuo2gtDVYcGkpsaV9SXmc3&#10;E94wj4vnQ7RaGZnWH5/vV8zPP6jUbDru3kB4Gv3/8V/6pBW8LOG+JQBAb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atEIxQAAANsAAAAPAAAAAAAAAAAAAAAAAJgCAABkcnMv&#10;ZG93bnJldi54bWxQSwUGAAAAAAQABAD1AAAAigMAAAAA&#10;" filled="f" stroked="f">
                  <v:path arrowok="t"/>
                  <v:textbox inset="1.78561mm,.89281mm,1.78561mm,.89281mm">
                    <w:txbxContent>
                      <w:p w:rsidR="00186C0C" w:rsidRPr="002651F0" w:rsidRDefault="00186C0C" w:rsidP="00186C0C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2651F0"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     P</w:t>
                        </w:r>
                        <w:r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</w:r>
                        <w:r w:rsidRPr="002651F0"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    </w:t>
                        </w:r>
                        <w:r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</w:t>
                        </w:r>
                        <w:proofErr w:type="spellEnd"/>
                        <w:r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  <w:t xml:space="preserve">       </w:t>
                        </w:r>
                        <w:r w:rsidRPr="002651F0"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2651F0"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</w:t>
                        </w:r>
                        <w:proofErr w:type="spellEnd"/>
                        <w:r w:rsidRPr="002651F0"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                  </w:t>
                        </w:r>
                        <w:r w:rsidRPr="002651F0"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      </w:t>
                        </w:r>
                        <w:r w:rsidRPr="002651F0"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1</w:t>
                        </w:r>
                        <w:r w:rsidRPr="002651F0"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  <w:t xml:space="preserve">  </w:t>
                        </w:r>
                        <w:r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       M2</w:t>
                        </w:r>
                        <w:r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  <w:t xml:space="preserve">            </w:t>
                        </w:r>
                        <w:r w:rsidRPr="002651F0"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3</w:t>
                        </w:r>
                      </w:p>
                    </w:txbxContent>
                  </v:textbox>
                </v:shape>
                <v:oval id="Oval 74" o:spid="_x0000_s1038" style="position:absolute;left:12191;top:8987;width:4573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pCF8UA&#10;AADbAAAADwAAAGRycy9kb3ducmV2LnhtbESPT2sCMRTE70K/Q3iFXkrNtiytbDeKWAQRBGt76PGZ&#10;vP1DNy9hE3X99kYQPA4z8xumnA22E0fqQ+tYwes4A0GsnWm5VvD7s3yZgAgR2WDnmBScKcBs+jAq&#10;sTDuxN903MVaJAiHAhU0MfpCyqAbshjGzhMnr3K9xZhkX0vT4ynBbSffsuxdWmw5LTToadGQ/t8d&#10;rIK9135dPYd68zf52q/ybZ7ptVPq6XGYf4KINMR7+NZeGQUfOVy/pB8gp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KkIXxQAAANsAAAAPAAAAAAAAAAAAAAAAAJgCAABkcnMv&#10;ZG93bnJldi54bWxQSwUGAAAAAAQABAD1AAAAigMAAAAA&#10;" fillcolor="white [3212]" stroked="f"/>
                <v:oval id="Oval 76" o:spid="_x0000_s1039" style="position:absolute;left:12191;top:19812;width:4573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R5+8QA&#10;AADbAAAADwAAAGRycy9kb3ducmV2LnhtbESPQWsCMRSE7wX/Q3gFL6LZiqhsjSIVQYSCrh56fCbP&#10;3aWbl7CJuv77plDocZiZb5jFqrONuFMbascK3kYZCGLtTM2lgvNpO5yDCBHZYOOYFDwpwGrZe1lg&#10;btyDj3QvYikShEOOCqoYfS5l0BVZDCPniZN3da3FmGRbStPiI8FtI8dZNpUWa04LFXr6qEh/Fzer&#10;4OK1318Hofz8mm8uu8lhkum9U6r/2q3fQUTq4n/4r70zCmZT+P2SfoBc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y0efvEAAAA2wAAAA8AAAAAAAAAAAAAAAAAmAIAAGRycy9k&#10;b3ducmV2LnhtbFBLBQYAAAAABAAEAPUAAACJAwAAAAA=&#10;" fillcolor="white [3212]" stroked="f"/>
                <v:oval id="Oval 80" o:spid="_x0000_s1040" style="position:absolute;left:20573;top:8987;width:4573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Q0M8IA&#10;AADbAAAADwAAAGRycy9kb3ducmV2LnhtbERPz2vCMBS+C/sfwht4kZlOipRqlLEhSGEwux12fE2e&#10;bbF5CU3U7r9fDoMdP77f2/1kB3GjMfSOFTwvMxDE2pmeWwVfn4enAkSIyAYHx6TghwLsdw+zLZbG&#10;3flEtzq2IoVwKFFBF6MvpQy6I4th6Txx4s5utBgTHFtpRryncDvIVZatpcWeU0OHnl470pf6ahU0&#10;XvvqvAjt+3fx1hzzjzzTlVNq/ji9bEBEmuK/+M99NAqKtD59ST9A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xDQzwgAAANsAAAAPAAAAAAAAAAAAAAAAAJgCAABkcnMvZG93&#10;bnJldi54bWxQSwUGAAAAAAQABAD1AAAAhwMAAAAA&#10;" fillcolor="white [3212]" stroked="f"/>
                <v:oval id="Oval 82" o:spid="_x0000_s1041" style="position:absolute;left:20573;top:19812;width:4573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oP38QA&#10;AADbAAAADwAAAGRycy9kb3ducmV2LnhtbESPQWsCMRSE70L/Q3hCL6JZRcqyGkUqBREKdtuDx2fy&#10;3F3cvIRNqtt/3wiCx2FmvmGW69624kpdaBwrmE4yEMTamYYrBT/fH+McRIjIBlvHpOCPAqxXL4Ml&#10;Fsbd+IuuZaxEgnAoUEEdoy+kDLomi2HiPHHyzq6zGJPsKmk6vCW4beUsy96kxYbTQo2e3mvSl/LX&#10;Kjh57ffnUag+j/n2tJsf5pneO6Veh/1mASJSH5/hR3tnFOQzuH9JP0Cu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ZaD9/EAAAA2wAAAA8AAAAAAAAAAAAAAAAAmAIAAGRycy9k&#10;b3ducmV2LnhtbFBLBQYAAAAABAAEAPUAAACJAwAAAAA=&#10;" fillcolor="white [3212]" stroked="f"/>
                <v:oval id="Oval 92" o:spid="_x0000_s1042" style="position:absolute;left:35813;top:8987;width:4573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OZAsQA&#10;AADbAAAADwAAAGRycy9kb3ducmV2LnhtbESPT2sCMRTE74V+h/AKvRTNKiK6bpRSKYggWOvB4zN5&#10;+wc3L2GT6vbbm0LB4zAzv2GKVW9bcaUuNI4VjIYZCGLtTMOVguP352AGIkRkg61jUvBLAVbL56cC&#10;c+Nu/EXXQ6xEgnDIUUEdo8+lDLomi2HoPHHyStdZjEl2lTQd3hLctnKcZVNpseG0UKOnj5r05fBj&#10;FZy99tvyLVS702x93kz2k0xvnVKvL/37AkSkPj7C/+2NUTAfw9+X9APk8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DmQLEAAAA2wAAAA8AAAAAAAAAAAAAAAAAmAIAAGRycy9k&#10;b3ducmV2LnhtbFBLBQYAAAAABAAEAPUAAACJAwAAAAA=&#10;" fillcolor="white [3212]" stroked="f"/>
                <v:oval id="Oval 94" o:spid="_x0000_s1043" style="position:absolute;left:35813;top:19812;width:4573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ak7cUA&#10;AADbAAAADwAAAGRycy9kb3ducmV2LnhtbESPQWsCMRSE70L/Q3iCF3GzLYvodqOUloIIgrU99PhM&#10;nruLm5ewSXX996ZQ6HGYmW+Yaj3YTlyoD61jBY9ZDoJYO9NyreDr8322ABEissHOMSm4UYD16mFU&#10;YWnclT/ocoi1SBAOJSpoYvSllEE3ZDFkzhMn7+R6izHJvpamx2uC204+5flcWmw5LTTo6bUhfT78&#10;WAVHr/32NA317nvxdtwU+yLXW6fUZDy8PIOINMT/8F97YxQsC/j9kn6AX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JqTtxQAAANsAAAAPAAAAAAAAAAAAAAAAAJgCAABkcnMv&#10;ZG93bnJldi54bWxQSwUGAAAAAAQABAD1AAAAigMAAAAA&#10;" fillcolor="white [3212]" stroked="f"/>
                <v:oval id="Oval 95" o:spid="_x0000_s1044" style="position:absolute;left:35794;top:25146;width:4572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oBdsUA&#10;AADbAAAADwAAAGRycy9kb3ducmV2LnhtbESPT2sCMRTE74V+h/AKXopmFVvsdqMUpSBCwaoHj8/k&#10;7R+6eQmbqNtvb4RCj8PM/IYpFr1txYW60DhWMB5lIIi1Mw1XCg77z+EMRIjIBlvHpOCXAizmjw8F&#10;5sZd+Zsuu1iJBOGQo4I6Rp9LGXRNFsPIeeLkla6zGJPsKmk6vCa4beUky16lxYbTQo2eljXpn93Z&#10;Kjh57Tflc6i+jrPVaT3dTjO9cUoNnvqPdxCR+vgf/muvjYK3F7h/ST9Az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agF2xQAAANsAAAAPAAAAAAAAAAAAAAAAAJgCAABkcnMv&#10;ZG93bnJldi54bWxQSwUGAAAAAAQABAD1AAAAigMAAAAA&#10;" fillcolor="white [3212]" stroked="f"/>
                <v:oval id="Oval 96" o:spid="_x0000_s1045" style="position:absolute;left:35813;top:30538;width:4573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ifAcQA&#10;AADbAAAADwAAAGRycy9kb3ducmV2LnhtbESPQWsCMRSE70L/Q3iFXqRmLSJ2axRRBBEEXXvo8Zk8&#10;d5duXsIm6vbfN4LgcZiZb5jpvLONuFIbascKhoMMBLF2puZSwfdx/T4BESKywcYxKfijAPPZS2+K&#10;uXE3PtC1iKVIEA45Kqhi9LmUQVdkMQycJ07e2bUWY5JtKU2LtwS3jfzIsrG0WHNaqNDTsiL9W1ys&#10;gpPXfnvuh3L3M1mdNqP9KNNbp9Tba7f4AhGpi8/wo70xCj7HcP+SfoCc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y4nwHEAAAA2wAAAA8AAAAAAAAAAAAAAAAAmAIAAGRycy9k&#10;b3ducmV2LnhtbFBLBQYAAAAABAAEAPUAAACJAwAAAAA=&#10;" fillcolor="white [3212]" stroked="f"/>
                <v:oval id="Oval 98" o:spid="_x0000_s1046" style="position:absolute;left:44195;top:8929;width:4573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uu6MEA&#10;AADbAAAADwAAAGRycy9kb3ducmV2LnhtbERPTYvCMBC9C/sfwgheRFMXEa1GWVwWRBDU3YPHMRnb&#10;YjMJTVbrvzcHwePjfS9Wra3FjZpQOVYwGmYgiLUzFRcK/n5/BlMQISIbrB2TggcFWC0/OgvMjbvz&#10;gW7HWIgUwiFHBWWMPpcy6JIshqHzxIm7uMZiTLAppGnwnsJtLT+zbCItVpwaSvS0Lklfj/9Wwdlr&#10;v730Q7E7Tb/Pm/F+nOmtU6rXbb/mICK18S1+uTdGwSyNTV/SD5DL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JrrujBAAAA2wAAAA8AAAAAAAAAAAAAAAAAmAIAAGRycy9kb3du&#10;cmV2LnhtbFBLBQYAAAAABAAEAPUAAACGAwAAAAA=&#10;" fillcolor="white [3212]" stroked="f"/>
                <v:oval id="Oval 99" o:spid="_x0000_s1047" style="position:absolute;left:44195;top:14302;width:4573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cLc8UA&#10;AADbAAAADwAAAGRycy9kb3ducmV2LnhtbESPT2sCMRTE7wW/Q3hCL8XNVqToulGkRRChUP8cPD6T&#10;5+7i5iVsUt1++6ZQ8DjMzG+YctnbVtyoC41jBa9ZDoJYO9NwpeB4WI+mIEJENtg6JgU/FGC5GDyV&#10;WBh35x3d9rESCcKhQAV1jL6QMuiaLIbMeeLkXVxnMSbZVdJ0eE9w28pxnr9Jiw2nhRo9vdekr/tv&#10;q+Dstd9eXkL1eZp+nDeTr0mut06p52G/moOI1MdH+L+9MQpmM/j7kn6AXP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JwtzxQAAANsAAAAPAAAAAAAAAAAAAAAAAJgCAABkcnMv&#10;ZG93bnJldi54bWxQSwUGAAAAAAQABAD1AAAAigMAAAAA&#10;" fillcolor="white [3212]" stroked="f"/>
                <v:oval id="Oval 100" o:spid="_x0000_s1048" style="position:absolute;left:44195;top:19753;width:4573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0hUg8UA&#10;AADcAAAADwAAAGRycy9kb3ducmV2LnhtbESPQWsCMRCF74X+hzCFXkpNLFJka5RSEUQoWNtDj2My&#10;7i7dTMIm6vrvnUPB2wzvzXvfzBZD6NSJ+txGtjAeGVDELvqWaws/36vnKahckD12kcnChTIs5vd3&#10;M6x8PPMXnXalVhLCuUILTSmp0jq7hgLmUUzEoh1iH7DI2tfa93iW8NDpF2NedcCWpaHBRB8Nub/d&#10;MVjYJ5c2h6dcf/5Ol/v1ZDsxbhOtfXwY3t9AFRrKzfx/vfaCbwRfnpEJ9P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7SFSDxQAAANwAAAAPAAAAAAAAAAAAAAAAAJgCAABkcnMv&#10;ZG93bnJldi54bWxQSwUGAAAAAAQABAD1AAAAigMAAAAA&#10;" fillcolor="white [3212]" stroked="f"/>
                <v:oval id="Oval 101" o:spid="_x0000_s1049" style="position:absolute;left:44176;top:25087;width:4572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TxGMIA&#10;AADcAAAADwAAAGRycy9kb3ducmV2LnhtbERPTWsCMRC9F/wPYQQvRRNFiqxGEUtBhEJre/A4JuPu&#10;4mYSNlHXf98UBG/zeJ+zWHWuEVdqY+1Zw3ikQBAbb2suNfz+fAxnIGJCtth4Jg13irBa9l4WWFh/&#10;42+67lMpcgjHAjVUKYVCymgqchhHPhBn7uRbhynDtpS2xVsOd42cKPUmHdacGyoMtKnInPcXp+EY&#10;TNidXmP5eZi9H7fTr6kyO6/1oN+t5yASdekpfri3Ns9XY/h/Jl8gl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BPEYwgAAANwAAAAPAAAAAAAAAAAAAAAAAJgCAABkcnMvZG93&#10;bnJldi54bWxQSwUGAAAAAAQABAD1AAAAhwMAAAAA&#10;" fillcolor="white [3212]" stroked="f"/>
                <v:oval id="Oval 102" o:spid="_x0000_s1050" style="position:absolute;left:44195;top:30480;width:4573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NZvb8IA&#10;AADcAAAADwAAAGRycy9kb3ducmV2LnhtbERPTWsCMRC9F/wPYQQvRZOKFFmNIhZBhEJre/A4JuPu&#10;4mYSNlHXf98UBG/zeJ8zX3auEVdqY+1Zw9tIgSA23tZcavj92QynIGJCtth4Jg13irBc9F7mWFh/&#10;42+67lMpcgjHAjVUKYVCymgqchhHPhBn7uRbhynDtpS2xVsOd40cK/UuHdacGyoMtK7InPcXp+EY&#10;TNidXmP5eZh+HLeTr4kyO6/1oN+tZiASdekpfri3Ns9XY/h/Jl8gF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1m9vwgAAANwAAAAPAAAAAAAAAAAAAAAAAJgCAABkcnMvZG93&#10;bnJldi54bWxQSwUGAAAAAAQABAD1AAAAhwMAAAAA&#10;" fillcolor="white [3212]" stroked="f"/>
                <v:oval id="Oval 104" o:spid="_x0000_s1051" style="position:absolute;left:52577;top:8987;width:4573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NSgMIA&#10;AADcAAAADwAAAGRycy9kb3ducmV2LnhtbERPTWsCMRC9F/wPYQQvpSbKUmRrlKIIIhRa9eBxTMbd&#10;pZtJ2ERd/31TKPQ2j/c582XvWnGjLjaeNUzGCgSx8bbhSsPxsHmZgYgJ2WLrmTQ8KMJyMXiaY2n9&#10;nb/otk+VyCEcS9RQpxRKKaOpyWEc+0CcuYvvHKYMu0raDu853LVyqtSrdNhwbqgx0Kom872/Og3n&#10;YMLu8hyrj9Nsfd4Wn4UyO6/1aNi/v4FI1Kd/8Z97a/N8VcDvM/kCuf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c1KAwgAAANwAAAAPAAAAAAAAAAAAAAAAAJgCAABkcnMvZG93&#10;bnJldi54bWxQSwUGAAAAAAQABAD1AAAAhwMAAAAA&#10;" fillcolor="white [3212]" stroked="f"/>
                <v:oval id="Oval 105" o:spid="_x0000_s1052" style="position:absolute;left:52577;top:14360;width:4573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/3G8MA&#10;AADcAAAADwAAAGRycy9kb3ducmV2LnhtbERPS2sCMRC+F/ofwhS8FE0qVmRrFLEURBDq4+BxTMbd&#10;pZtJ2KS6/nsjFHqbj+8503nnGnGhNtaeNbwNFAhi423NpYbD/qs/ARETssXGM2m4UYT57PlpioX1&#10;V97SZZdKkUM4FqihSikUUkZTkcM48IE4c2ffOkwZtqW0LV5zuGvkUKmxdFhzbqgw0LIi87P7dRpO&#10;wYT1+TWWm+Pk87QafY+UWXutey/d4gNEoi79i//cK5vnq3d4PJMvkLM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z/3G8MAAADcAAAADwAAAAAAAAAAAAAAAACYAgAAZHJzL2Rv&#10;d25yZXYueG1sUEsFBgAAAAAEAAQA9QAAAIgDAAAAAA==&#10;" fillcolor="white [3212]" stroked="f"/>
                <v:oval id="Oval 106" o:spid="_x0000_s1053" style="position:absolute;left:52577;top:19812;width:4573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+1pbMIA&#10;AADcAAAADwAAAGRycy9kb3ducmV2LnhtbERPTWsCMRC9F/wPYQpeSk0qIrIapVgEEYRqe+hxTMbd&#10;xc0kbKKu/94IBW/zeJ8zW3SuERdqY+1Zw8dAgSA23tZcavj9Wb1PQMSEbLHxTBpuFGEx773MsLD+&#10;yju67FMpcgjHAjVUKYVCymgqchgHPhBn7uhbhynDtpS2xWsOd40cKjWWDmvODRUGWlZkTvuz03AI&#10;JmyOb7Hc/k2+DuvR90iZjde6/9p9TkEk6tJT/O9e2zxfjeHxTL5Azu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7WlswgAAANwAAAAPAAAAAAAAAAAAAAAAAJgCAABkcnMvZG93&#10;bnJldi54bWxQSwUGAAAAAAQABAD1AAAAhwMAAAAA&#10;" fillcolor="white [3212]" stroked="f"/>
                <v:oval id="Oval 107" o:spid="_x0000_s1054" style="position:absolute;left:52558;top:25146;width:4572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KHM98MA&#10;AADcAAAADwAAAGRycy9kb3ducmV2LnhtbERPS2sCMRC+F/ofwhS8FE0qUmVrFLEURBDq4+BxTMbd&#10;pZtJ2KS6/nsjFHqbj+8503nnGnGhNtaeNbwNFAhi423NpYbD/qs/ARETssXGM2m4UYT57PlpioX1&#10;V97SZZdKkUM4FqihSikUUkZTkcM48IE4c2ffOkwZtqW0LV5zuGvkUKl36bDm3FBhoGVF5mf36zSc&#10;ggnr82ssN8fJ52k1+h4ps/Za9166xQeIRF36F/+5VzbPV2N4PJMvkLM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KHM98MAAADcAAAADwAAAAAAAAAAAAAAAACYAgAAZHJzL2Rv&#10;d25yZXYueG1sUEsFBgAAAAAEAAQA9QAAAIgDAAAAAA==&#10;" fillcolor="white [3212]" stroked="f"/>
                <v:oval id="Oval 108" o:spid="_x0000_s1055" style="position:absolute;left:52577;top:30538;width:4573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5YhcUA&#10;AADcAAAADwAAAGRycy9kb3ducmV2LnhtbESPQWsCMRCF74X+hzCFXkpNLFJka5RSEUQoWNtDj2My&#10;7i7dTMIm6vrvnUPB2wzvzXvfzBZD6NSJ+txGtjAeGVDELvqWaws/36vnKahckD12kcnChTIs5vd3&#10;M6x8PPMXnXalVhLCuUILTSmp0jq7hgLmUUzEoh1iH7DI2tfa93iW8NDpF2NedcCWpaHBRB8Nub/d&#10;MVjYJ5c2h6dcf/5Ol/v1ZDsxbhOtfXwY3t9AFRrKzfx/vfaCb4RWnpEJ9P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PliFxQAAANwAAAAPAAAAAAAAAAAAAAAAAJgCAABkcnMv&#10;ZG93bnJldi54bWxQSwUGAAAAAAQABAD1AAAAigMAAAAA&#10;" fillcolor="white [3212]" stroked="f"/>
                <v:shape id="_x0000_s1056" type="#_x0000_t202" style="position:absolute;left:3039;top:-916;width:54864;height:30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NhCMUA&#10;AADcAAAADwAAAGRycy9kb3ducmV2LnhtbESP0WrCQBBF3wX/YRmhL0V3bURq6iZIS2lfBLV+wDQ7&#10;JsHsbMhuTerXu4WCbzPce+7cWeeDbcSFOl871jCfKRDEhTM1lxqOX+/TZxA+IBtsHJOGX/KQZ+PR&#10;GlPjet7T5RBKEUPYp6ihCqFNpfRFRRb9zLXEUTu5zmKIa1dK02Efw20jn5RaSos1xwsVtvRaUXE+&#10;/NhYwz7OF28qSazcn7ffH0csdlfU+mEybF5ABBrC3fxPf5rIqRX8PRMnkN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E2EIxQAAANwAAAAPAAAAAAAAAAAAAAAAAJgCAABkcnMv&#10;ZG93bnJldi54bWxQSwUGAAAAAAQABAD1AAAAigMAAAAA&#10;" filled="f" stroked="f">
                  <v:path arrowok="t"/>
                  <v:textbox inset="1.78561mm,.89281mm,1.78561mm,.89281mm">
                    <w:txbxContent>
                      <w:p w:rsidR="00186C0C" w:rsidRPr="002651F0" w:rsidRDefault="00186C0C" w:rsidP="00186C0C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addy</w:t>
                        </w:r>
                        <w:r w:rsidRPr="002651F0"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</w:r>
                        <w:r w:rsidRPr="002651F0"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</w:r>
                        <w:r w:rsidRPr="002651F0"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  <w:t xml:space="preserve">        </w:t>
                        </w:r>
                        <w:r w:rsidRPr="002651F0"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</w:r>
                        <w:r w:rsidRPr="002651F0"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  <w:t xml:space="preserve">  </w:t>
                        </w:r>
                        <w:r w:rsidRPr="000D0867">
                          <w:rPr>
                            <w:rFonts w:ascii="Cambria" w:hAnsi="Cambria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eadow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186C0C" w:rsidRPr="00185DA4" w:rsidRDefault="00186C0C" w:rsidP="00186C0C">
      <w:pPr>
        <w:rPr>
          <w:rFonts w:asciiTheme="majorBidi" w:hAnsiTheme="majorBidi" w:cstheme="majorBidi"/>
        </w:rPr>
      </w:pPr>
      <w:r w:rsidRPr="004D5AC2">
        <w:rPr>
          <w:rFonts w:asciiTheme="majorBidi" w:hAnsiTheme="majorBidi" w:cstheme="majorBidi"/>
          <w:b/>
        </w:rPr>
        <w:t>Figure S1:</w:t>
      </w:r>
      <w:r w:rsidRPr="00185DA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</w:t>
      </w:r>
      <w:r w:rsidRPr="00185DA4">
        <w:rPr>
          <w:rFonts w:asciiTheme="majorBidi" w:hAnsiTheme="majorBidi" w:cstheme="majorBidi"/>
        </w:rPr>
        <w:t>ampling site</w:t>
      </w:r>
      <w:r>
        <w:rPr>
          <w:rFonts w:asciiTheme="majorBidi" w:hAnsiTheme="majorBidi" w:cstheme="majorBidi"/>
        </w:rPr>
        <w:t>s within paddy field and meadow represented by</w:t>
      </w:r>
      <w:r w:rsidRPr="00185DA4">
        <w:rPr>
          <w:rFonts w:asciiTheme="majorBidi" w:hAnsiTheme="majorBidi" w:cstheme="majorBidi"/>
        </w:rPr>
        <w:t xml:space="preserve"> white circles</w:t>
      </w:r>
      <w:r>
        <w:rPr>
          <w:rFonts w:asciiTheme="majorBidi" w:hAnsiTheme="majorBidi" w:cstheme="majorBidi"/>
        </w:rPr>
        <w:t xml:space="preserve">. </w:t>
      </w:r>
      <w:r w:rsidRPr="00185DA4">
        <w:rPr>
          <w:rFonts w:asciiTheme="majorBidi" w:hAnsiTheme="majorBidi" w:cstheme="majorBidi"/>
        </w:rPr>
        <w:t>The CM1 sampling point was discarded due to poor sequence quality.</w:t>
      </w:r>
    </w:p>
    <w:p w:rsidR="00CD41B2" w:rsidRDefault="00CD41B2"/>
    <w:sectPr w:rsidR="00CD41B2" w:rsidSect="008A6AE5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868" w:rsidRDefault="00446098">
      <w:pPr>
        <w:spacing w:after="0" w:line="240" w:lineRule="auto"/>
      </w:pPr>
      <w:r>
        <w:separator/>
      </w:r>
    </w:p>
  </w:endnote>
  <w:endnote w:type="continuationSeparator" w:id="0">
    <w:p w:rsidR="00FA7868" w:rsidRDefault="00446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10742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42F5" w:rsidRDefault="00186C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19F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742F5" w:rsidRDefault="005219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868" w:rsidRDefault="00446098">
      <w:pPr>
        <w:spacing w:after="0" w:line="240" w:lineRule="auto"/>
      </w:pPr>
      <w:r>
        <w:separator/>
      </w:r>
    </w:p>
  </w:footnote>
  <w:footnote w:type="continuationSeparator" w:id="0">
    <w:p w:rsidR="00FA7868" w:rsidRDefault="004460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C0C"/>
    <w:rsid w:val="00186C0C"/>
    <w:rsid w:val="00446098"/>
    <w:rsid w:val="005219F2"/>
    <w:rsid w:val="00CD41B2"/>
    <w:rsid w:val="00FA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C0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86C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186C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C0C"/>
    <w:rPr>
      <w:lang w:val="en-US"/>
    </w:rPr>
  </w:style>
  <w:style w:type="table" w:styleId="LightList-Accent1">
    <w:name w:val="Light List Accent 1"/>
    <w:basedOn w:val="TableNormal"/>
    <w:uiPriority w:val="61"/>
    <w:rsid w:val="00186C0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86C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C0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86C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186C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C0C"/>
    <w:rPr>
      <w:lang w:val="en-US"/>
    </w:rPr>
  </w:style>
  <w:style w:type="table" w:styleId="LightList-Accent1">
    <w:name w:val="Light List Accent 1"/>
    <w:basedOn w:val="TableNormal"/>
    <w:uiPriority w:val="61"/>
    <w:rsid w:val="00186C0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86C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0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hash</dc:creator>
  <cp:lastModifiedBy>mghash</cp:lastModifiedBy>
  <cp:revision>3</cp:revision>
  <dcterms:created xsi:type="dcterms:W3CDTF">2018-12-06T15:59:00Z</dcterms:created>
  <dcterms:modified xsi:type="dcterms:W3CDTF">2019-01-30T13:25:00Z</dcterms:modified>
</cp:coreProperties>
</file>